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b/>
          <w:sz w:val="22"/>
          <w:szCs w:val="22"/>
        </w:rPr>
        <w:t>Table S</w:t>
      </w:r>
      <w:r>
        <w:rPr>
          <w:b/>
          <w:sz w:val="22"/>
          <w:szCs w:val="22"/>
          <w:lang w:eastAsia="zh-CN"/>
        </w:rPr>
        <w:t>2.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Genes and gene-specific primers used for quantitative real-time PCR experiments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10335</wp:posOffset>
                </wp:positionV>
                <wp:extent cx="4586605" cy="48888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86605" cy="48888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22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80"/>
                              <w:gridCol w:w="3895"/>
                              <w:gridCol w:w="2248"/>
                            </w:tblGrid>
                            <w:tr>
                              <w:trPr/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GmPTs</w:t>
                                  </w:r>
                                </w:p>
                              </w:tc>
                              <w:tc>
                                <w:tcPr>
                                  <w:tcW w:w="389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equence (5’ to 3’)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mplicon size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 (bp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3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GmP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89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: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AGGTTCTGGCTAGGGTTTG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: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CATAGTCAAATGCGGGGTC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4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GmP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: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ACATAGCGCGAAATCTGT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: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AAACACGGCCGCAATGAAG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GmP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: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CAAGAAGACAAGAGGGTC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: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ACCGAGCATGAGAATCAAC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6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GmP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3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: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GGTGCACCAAAGCCGGGAAC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: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GGCCATGACACCCTCTGCA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GmP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3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: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AACACTTTCAGGGCAACT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: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TCATCACAGTCTTTGCATCG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4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GmP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3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: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TGCTCACATACTATTGGCG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: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TCCAACAGGAACCAAGTAAC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4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GmP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: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GACCACAAGTACGATCTTC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: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GCCAATAGTAGGTAAGAGCA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GmP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: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CATTTTCGCGGGTTTAGT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FF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: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CTTGCTTCACGTTTCCTTC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GmP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: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TGTTTAACTGTGGGCGGC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: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CTATTATTGGGCGTCGGT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8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GmP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: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GACTCCCGAATGAATGCTA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: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GCTGCAGTCAACTCCCCTA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1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GmP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1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: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AGCACTCCCAGCTGCATT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: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GCGACTGAGGAAGTCCTTG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GmP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1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: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GACCACCAAGGAACATCATA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: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CAGAAATGCCATGACAAC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5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GmP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1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: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AGGGGCATTCATTGCTGC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: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GCGAATCCACCTTCGAACCT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5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GmP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1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: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AGCAATTGGACACAAGAA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: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CCAACAGGAACCAAGTAGT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TefS1</w:t>
                                  </w:r>
                                </w:p>
                              </w:tc>
                              <w:tc>
                                <w:tcPr>
                                  <w:tcW w:w="3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: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GCAAAGGAGGCTGCTAACT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9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: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AGCATCACCGTTCTTCAAA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1.15pt;height:384.95pt;mso-wrap-distance-left:0pt;mso-wrap-distance-right:9pt;mso-wrap-distance-top:0pt;mso-wrap-distance-bottom:0pt;margin-top:111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22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80"/>
                        <w:gridCol w:w="3895"/>
                        <w:gridCol w:w="2248"/>
                      </w:tblGrid>
                      <w:tr>
                        <w:trPr/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GmPTs</w:t>
                            </w:r>
                          </w:p>
                        </w:tc>
                        <w:tc>
                          <w:tcPr>
                            <w:tcW w:w="389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equence (5’ to 3’)</w:t>
                            </w:r>
                          </w:p>
                        </w:tc>
                        <w:tc>
                          <w:tcPr>
                            <w:tcW w:w="22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mplicon size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 (bp)</w:t>
                            </w:r>
                          </w:p>
                        </w:tc>
                      </w:tr>
                      <w:tr>
                        <w:trPr>
                          <w:trHeight w:val="603" w:hRule="atLeast"/>
                        </w:trPr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GmP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89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: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CAGGTTCTGGCTAGGGTTTG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: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ACATAGTCAAATGCGGGGTC</w:t>
                            </w:r>
                          </w:p>
                        </w:tc>
                        <w:tc>
                          <w:tcPr>
                            <w:tcW w:w="224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4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GmP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89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: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GACATAGCGCGAAATCTGTC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: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CAAACACGGCCGCAATGAAG</w:t>
                            </w:r>
                          </w:p>
                        </w:tc>
                        <w:tc>
                          <w:tcPr>
                            <w:tcW w:w="224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GmP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89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: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ACAAGAAGACAAGAGGGTCG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: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AACCGAGCATGAGAATCAAC</w:t>
                            </w:r>
                          </w:p>
                        </w:tc>
                        <w:tc>
                          <w:tcPr>
                            <w:tcW w:w="224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6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GmP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389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: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AGGTGCACCAAAGCCGGGAACT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: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TGGCCATGACACCCTCTGCA</w:t>
                            </w:r>
                          </w:p>
                        </w:tc>
                        <w:tc>
                          <w:tcPr>
                            <w:tcW w:w="224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GmP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389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: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GAACACTTTCAGGGCAACTC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: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GTCATCACAGTCTTTGCATCG</w:t>
                            </w:r>
                          </w:p>
                        </w:tc>
                        <w:tc>
                          <w:tcPr>
                            <w:tcW w:w="224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4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GmP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389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: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CTGCTCACATACTATTGGCGT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: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GTCCAACAGGAACCAAGTAAC</w:t>
                            </w:r>
                          </w:p>
                        </w:tc>
                        <w:tc>
                          <w:tcPr>
                            <w:tcW w:w="224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4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GmP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89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: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TGACCACAAGTACGATCTTCC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: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CGCCAATAGTAGGTAAGAGCA</w:t>
                            </w:r>
                          </w:p>
                        </w:tc>
                        <w:tc>
                          <w:tcPr>
                            <w:tcW w:w="224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GmP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89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: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TCATTTTCGCGGGTTTAGTC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FF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: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GCTTGCTTCACGTTTCCTTC</w:t>
                            </w:r>
                          </w:p>
                        </w:tc>
                        <w:tc>
                          <w:tcPr>
                            <w:tcW w:w="224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GmP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89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: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ATGTTTAACTGTGGGCGGCG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: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CCCTATTATTGGGCGTCGGT</w:t>
                            </w:r>
                          </w:p>
                        </w:tc>
                        <w:tc>
                          <w:tcPr>
                            <w:tcW w:w="224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8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GmP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89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: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GGACTCCCGAATGAATGCTA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: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AGCTGCAGTCAACTCCCCTA</w:t>
                            </w:r>
                          </w:p>
                        </w:tc>
                        <w:tc>
                          <w:tcPr>
                            <w:tcW w:w="224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1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GmP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1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89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: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GAGCACTCCCAGCTGCATTG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: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GGCGACTGAGGAAGTCCTTG</w:t>
                            </w:r>
                          </w:p>
                        </w:tc>
                        <w:tc>
                          <w:tcPr>
                            <w:tcW w:w="224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GmP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1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89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: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GGACCACCAAGGAACATCATAA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: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CCCAGAAATGCCATGACAAC</w:t>
                            </w:r>
                          </w:p>
                        </w:tc>
                        <w:tc>
                          <w:tcPr>
                            <w:tcW w:w="224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5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GmP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1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89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: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GAGGGGCATTCATTGCTGCA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: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AGCGAATCCACCTTCGAACCT</w:t>
                            </w:r>
                          </w:p>
                        </w:tc>
                        <w:tc>
                          <w:tcPr>
                            <w:tcW w:w="224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5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GmP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1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89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: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GAGCAATTGGACACAAGAAG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: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TCCAACAGGAACCAAGTAGT</w:t>
                            </w:r>
                          </w:p>
                        </w:tc>
                        <w:tc>
                          <w:tcPr>
                            <w:tcW w:w="224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TefS1</w:t>
                            </w:r>
                          </w:p>
                        </w:tc>
                        <w:tc>
                          <w:tcPr>
                            <w:tcW w:w="389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: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TGCAAAGGAGGCTGCTAACT</w:t>
                            </w:r>
                          </w:p>
                        </w:tc>
                        <w:tc>
                          <w:tcPr>
                            <w:tcW w:w="224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89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: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CAGCATCACCGTTCTTCAAA</w:t>
                            </w:r>
                          </w:p>
                        </w:tc>
                        <w:tc>
                          <w:tcPr>
                            <w:tcW w:w="224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napToGrid w:val="false"/>
        <w:spacing w:lineRule="auto" w:line="360"/>
        <w:rPr>
          <w:bCs/>
          <w:sz w:val="22"/>
          <w:szCs w:val="22"/>
          <w:lang w:val="en-GB" w:eastAsia="zh-CN"/>
        </w:rPr>
      </w:pPr>
      <w:r>
        <w:rPr>
          <w:bCs/>
          <w:sz w:val="22"/>
          <w:szCs w:val="22"/>
          <w:lang w:val="en-GB" w:eastAsia="zh-CN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trackRevisions/>
  <w:mirrorMargi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Char">
    <w:name w:val=" Char Char"/>
    <w:basedOn w:val="Style14"/>
    <w:qFormat/>
    <w:rPr>
      <w:rFonts w:ascii="宋体;SimSun" w:hAnsi="宋体;SimSun" w:eastAsia="宋体;SimSun" w:cs="宋体;SimSun"/>
      <w:sz w:val="24"/>
      <w:szCs w:val="2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宋体;SimSun" w:hAnsi="宋体;SimSun" w:cs="宋体;SimSun"/>
      <w:lang w:eastAsia="zh-CN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8T09:14:00Z</dcterms:created>
  <dc:creator>User</dc:creator>
  <dc:description/>
  <cp:keywords/>
  <dc:language>en-US</dc:language>
  <cp:lastModifiedBy>thinkpad</cp:lastModifiedBy>
  <cp:lastPrinted>2012-07-10T00:50:00Z</cp:lastPrinted>
  <dcterms:modified xsi:type="dcterms:W3CDTF">2012-09-28T09:39:00Z</dcterms:modified>
  <cp:revision>4</cp:revision>
  <dc:subject/>
  <dc:title>Table S？</dc:title>
</cp:coreProperties>
</file>